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47D10" w14:textId="34A5B781" w:rsidR="00CE5C92" w:rsidRPr="00CE5C92" w:rsidRDefault="00CE5C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.</w:t>
      </w:r>
      <w:r w:rsidRPr="00CE5C9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CE5C9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verage values of variables derived from ground reaction force data over 50-m and for</w:t>
      </w:r>
      <w:r w:rsidRPr="00CE5C92">
        <w:rPr>
          <w:rFonts w:ascii="Times New Roman" w:hAnsi="Times New Roman" w:cs="Times New Roman"/>
          <w:sz w:val="20"/>
          <w:szCs w:val="20"/>
        </w:rPr>
        <w:t xml:space="preserve"> six sections of steps during 50-m sprinting.</w:t>
      </w:r>
    </w:p>
    <w:tbl>
      <w:tblPr>
        <w:tblW w:w="125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0"/>
        <w:gridCol w:w="1247"/>
        <w:gridCol w:w="1247"/>
        <w:gridCol w:w="1247"/>
        <w:gridCol w:w="1247"/>
        <w:gridCol w:w="1247"/>
        <w:gridCol w:w="1247"/>
        <w:gridCol w:w="1247"/>
      </w:tblGrid>
      <w:tr w:rsidR="00CE5C92" w:rsidRPr="00CE5C92" w14:paraId="0CC248F7" w14:textId="77777777" w:rsidTr="00CE5C92">
        <w:trPr>
          <w:trHeight w:val="37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15C1" w14:textId="77777777" w:rsidR="00CE5C92" w:rsidRPr="00CE5C92" w:rsidRDefault="00CE5C92" w:rsidP="00CE5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riables [units]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618E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79A0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–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BE54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–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4FC4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–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F555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–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A3A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–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4AF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–22</w:t>
            </w:r>
          </w:p>
        </w:tc>
      </w:tr>
      <w:tr w:rsidR="00CE5C92" w:rsidRPr="00CE5C92" w14:paraId="70FCBE52" w14:textId="77777777" w:rsidTr="00CE5C92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D971" w14:textId="77777777" w:rsidR="00CE5C92" w:rsidRPr="00CE5C92" w:rsidRDefault="00CE5C92" w:rsidP="00CE5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nteroposterior net impulse [Ns/kg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6FE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291 ± 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14E8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827 ± .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006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417 ± .0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48E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247 ± .0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6546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167 ± 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888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115 ± 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4AC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.093 ± .017</w:t>
            </w:r>
          </w:p>
        </w:tc>
      </w:tr>
      <w:tr w:rsidR="00CE5C92" w:rsidRPr="00CE5C92" w14:paraId="28DAE495" w14:textId="77777777" w:rsidTr="00CE5C92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919" w14:textId="77777777" w:rsidR="00CE5C92" w:rsidRPr="00CE5C92" w:rsidRDefault="00CE5C92" w:rsidP="00CE5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nteroposterior net mean force [N/kg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0EB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2.24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33C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5.11 ± 0.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D2CB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3.30 ± 0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951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2.23 ± 0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721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.61 ± 0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CD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.14 ± 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A57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0.93 ± 0.19</w:t>
            </w:r>
          </w:p>
        </w:tc>
      </w:tr>
      <w:tr w:rsidR="00CE5C92" w:rsidRPr="00CE5C92" w14:paraId="5F4CBE27" w14:textId="77777777" w:rsidTr="00CE5C92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E09" w14:textId="41D3A09D" w:rsidR="00CE5C92" w:rsidRPr="00CE5C92" w:rsidRDefault="00CE5C92" w:rsidP="00CE5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rizontal work [J/kg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BB2A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.76 ± 0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9AD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4.02 ± 0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F95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2.87 ± 0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C9E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.85 ± 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C61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.23 ± 0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6094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0.78 ± 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893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0.58 ± 0.17</w:t>
            </w:r>
          </w:p>
        </w:tc>
      </w:tr>
      <w:tr w:rsidR="00CE5C92" w:rsidRPr="00CE5C92" w14:paraId="75313196" w14:textId="77777777" w:rsidTr="00CE5C92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B457" w14:textId="20ECCAE9" w:rsidR="00CE5C92" w:rsidRPr="00CE5C92" w:rsidRDefault="003A7C8A" w:rsidP="00CE5C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</w:t>
            </w:r>
            <w:r w:rsidR="00CE5C92"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orizonta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</w:t>
            </w:r>
            <w:r w:rsidR="00CE5C92" w:rsidRPr="00CE5C9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power [W/kg]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1CBC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4.1 ± 1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3BCE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25.4 ± 2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09B5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23.0 ± 2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1D40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6.8 ± 3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F871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12.0 ± 2.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D8E0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7.9 ± 2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CA57" w14:textId="77777777" w:rsidR="00CE5C92" w:rsidRPr="00CE5C92" w:rsidRDefault="00CE5C92" w:rsidP="00CE5C9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CE5C9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US"/>
              </w:rPr>
              <w:t>5.9 ± 1.9</w:t>
            </w:r>
          </w:p>
        </w:tc>
      </w:tr>
    </w:tbl>
    <w:p w14:paraId="102B6CDD" w14:textId="11212724" w:rsidR="003A7C8A" w:rsidRDefault="003A7C8A">
      <w:pPr>
        <w:rPr>
          <w:rFonts w:ascii="Times New Roman" w:hAnsi="Times New Roman" w:cs="Times New Roman" w:hint="eastAsia"/>
          <w:sz w:val="20"/>
          <w:szCs w:val="20"/>
        </w:rPr>
      </w:pPr>
      <w:r w:rsidRPr="00CE5C92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Anteroposterior net impulse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at each step was calculated integrating the anteroposterior ground reaction force over the support duration. </w:t>
      </w:r>
      <w:r w:rsidRPr="00CE5C92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Anteroposterior net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mean force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at each step was calculated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averaging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the anteroposterior ground reaction force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over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the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support duration.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Horizontal work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at each step was calculated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integrating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the anteroposterior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power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over the support duration.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Horizontal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mean power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at each step was calculated 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>averaging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lang w:val="en-US"/>
        </w:rPr>
        <w:t xml:space="preserve"> the anteroposterior power over the support duration.</w:t>
      </w:r>
    </w:p>
    <w:p w14:paraId="2C34CFE7" w14:textId="583C48C2" w:rsidR="00FA11ED" w:rsidRPr="00CE5C92" w:rsidRDefault="00CE5C92">
      <w:pPr>
        <w:rPr>
          <w:rFonts w:ascii="Times New Roman" w:hAnsi="Times New Roman" w:cs="Times New Roman"/>
          <w:sz w:val="20"/>
          <w:szCs w:val="20"/>
        </w:rPr>
      </w:pPr>
      <w:r w:rsidRPr="00CE5C92">
        <w:rPr>
          <w:rFonts w:ascii="Times New Roman" w:hAnsi="Times New Roman" w:cs="Times New Roman"/>
          <w:sz w:val="20"/>
          <w:szCs w:val="20"/>
        </w:rPr>
        <w:t>1–4, 1st to 4th step section; 5–8, 5th to 8th step section; 9–12, 9th to 12th step section; 13–16, 13th to 16th step section; 17–20, 17th to 20th step section; 21–22, 21st to 22nd step section.</w:t>
      </w:r>
    </w:p>
    <w:sectPr w:rsidR="00FA11ED" w:rsidRPr="00CE5C92" w:rsidSect="00CE5C92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44"/>
    <w:rsid w:val="0016519F"/>
    <w:rsid w:val="00182A44"/>
    <w:rsid w:val="00313CA6"/>
    <w:rsid w:val="003A7C8A"/>
    <w:rsid w:val="00622588"/>
    <w:rsid w:val="00CE5C92"/>
    <w:rsid w:val="00E2709F"/>
    <w:rsid w:val="00FA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31AC84"/>
  <w15:chartTrackingRefBased/>
  <w15:docId w15:val="{0BF20193-725B-4E09-8C52-322CED2D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N</dc:creator>
  <cp:keywords/>
  <dc:description/>
  <cp:lastModifiedBy>RN</cp:lastModifiedBy>
  <cp:revision>4</cp:revision>
  <dcterms:created xsi:type="dcterms:W3CDTF">2020-09-03T13:23:00Z</dcterms:created>
  <dcterms:modified xsi:type="dcterms:W3CDTF">2020-09-03T13:42:00Z</dcterms:modified>
</cp:coreProperties>
</file>